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6832" w:rsidRPr="001549D3" w:rsidRDefault="00B56832" w:rsidP="00B56832">
      <w:pPr>
        <w:pStyle w:val="SupplementaryMaterial"/>
        <w:rPr>
          <w:b w:val="0"/>
        </w:rPr>
      </w:pPr>
      <w:r w:rsidRPr="001549D3">
        <w:t>Supplementary Material</w:t>
      </w:r>
    </w:p>
    <w:p w:rsidR="00B56832" w:rsidRDefault="00B56832" w:rsidP="00B56832">
      <w:pPr>
        <w:spacing w:after="0"/>
        <w:contextualSpacing/>
        <w:jc w:val="both"/>
        <w:rPr>
          <w:rFonts w:cs="Times New Roman"/>
          <w:b/>
          <w:bCs/>
          <w:sz w:val="32"/>
          <w:szCs w:val="32"/>
        </w:rPr>
      </w:pPr>
      <w:r w:rsidRPr="00536544">
        <w:rPr>
          <w:rFonts w:cs="Times New Roman"/>
          <w:b/>
          <w:bCs/>
          <w:sz w:val="32"/>
          <w:szCs w:val="32"/>
        </w:rPr>
        <w:t>The effects of chronic stress on migraine relevant phenotypes in male mice</w:t>
      </w:r>
      <w:r>
        <w:rPr>
          <w:rFonts w:cs="Times New Roman"/>
          <w:b/>
          <w:bCs/>
          <w:sz w:val="32"/>
          <w:szCs w:val="32"/>
        </w:rPr>
        <w:t>.</w:t>
      </w:r>
    </w:p>
    <w:p w:rsidR="00B56832" w:rsidRPr="00536544" w:rsidRDefault="00B56832" w:rsidP="00B56832">
      <w:pPr>
        <w:spacing w:after="0"/>
        <w:contextualSpacing/>
        <w:jc w:val="both"/>
        <w:rPr>
          <w:rFonts w:cs="Times New Roman"/>
          <w:b/>
          <w:bCs/>
          <w:sz w:val="32"/>
          <w:szCs w:val="32"/>
        </w:rPr>
      </w:pPr>
    </w:p>
    <w:p w:rsidR="00B56832" w:rsidRDefault="00B56832" w:rsidP="00B56832">
      <w:pPr>
        <w:spacing w:after="0"/>
        <w:contextualSpacing/>
        <w:jc w:val="both"/>
        <w:rPr>
          <w:rFonts w:cs="Times New Roman"/>
          <w:szCs w:val="24"/>
        </w:rPr>
      </w:pPr>
      <w:r w:rsidRPr="004C4688">
        <w:rPr>
          <w:rFonts w:cs="Times New Roman"/>
          <w:szCs w:val="24"/>
        </w:rPr>
        <w:t>Dan Kaufmann</w:t>
      </w:r>
      <w:r w:rsidRPr="004C4688">
        <w:rPr>
          <w:rFonts w:cs="Times New Roman"/>
          <w:szCs w:val="24"/>
          <w:vertAlign w:val="superscript"/>
        </w:rPr>
        <w:t>1</w:t>
      </w:r>
      <w:r w:rsidRPr="004C4688">
        <w:rPr>
          <w:rFonts w:cs="Times New Roman"/>
          <w:szCs w:val="24"/>
        </w:rPr>
        <w:t>, K.C.Brennan</w:t>
      </w:r>
      <w:r w:rsidRPr="004C4688">
        <w:rPr>
          <w:rFonts w:cs="Times New Roman"/>
          <w:szCs w:val="24"/>
          <w:vertAlign w:val="superscript"/>
        </w:rPr>
        <w:t>1</w:t>
      </w:r>
      <w:r w:rsidRPr="004C4688">
        <w:rPr>
          <w:rFonts w:cs="Times New Roman"/>
          <w:szCs w:val="24"/>
        </w:rPr>
        <w:t xml:space="preserve">* </w:t>
      </w:r>
    </w:p>
    <w:p w:rsidR="00B56832" w:rsidRDefault="00B56832" w:rsidP="00B56832">
      <w:pPr>
        <w:spacing w:after="0"/>
        <w:contextualSpacing/>
        <w:jc w:val="both"/>
        <w:rPr>
          <w:rFonts w:cs="Times New Roman"/>
          <w:szCs w:val="24"/>
        </w:rPr>
      </w:pPr>
    </w:p>
    <w:p w:rsidR="00B56832" w:rsidRPr="004C4688" w:rsidRDefault="00B56832" w:rsidP="00B56832">
      <w:pPr>
        <w:spacing w:after="0"/>
        <w:contextualSpacing/>
        <w:rPr>
          <w:rFonts w:cs="Times New Roman"/>
          <w:szCs w:val="24"/>
        </w:rPr>
      </w:pPr>
      <w:r w:rsidRPr="00994A3D">
        <w:rPr>
          <w:rFonts w:cs="Times New Roman"/>
          <w:b/>
        </w:rPr>
        <w:t>*</w:t>
      </w:r>
      <w:r w:rsidRPr="00B56832">
        <w:rPr>
          <w:rFonts w:cs="Times New Roman"/>
          <w:szCs w:val="24"/>
        </w:rPr>
        <w:t xml:space="preserve"> </w:t>
      </w:r>
      <w:r w:rsidRPr="004C4688">
        <w:rPr>
          <w:rFonts w:cs="Times New Roman"/>
          <w:szCs w:val="24"/>
        </w:rPr>
        <w:t xml:space="preserve">Corresponding Author: </w:t>
      </w:r>
    </w:p>
    <w:p w:rsidR="00B56832" w:rsidRPr="004C4688" w:rsidRDefault="00B56832" w:rsidP="00B56832">
      <w:pPr>
        <w:spacing w:after="0"/>
        <w:contextualSpacing/>
        <w:rPr>
          <w:rFonts w:cs="Times New Roman"/>
          <w:szCs w:val="24"/>
        </w:rPr>
      </w:pPr>
      <w:r w:rsidRPr="004C4688">
        <w:rPr>
          <w:rFonts w:cs="Times New Roman"/>
          <w:szCs w:val="24"/>
        </w:rPr>
        <w:t>K.C. Brennan</w:t>
      </w:r>
    </w:p>
    <w:p w:rsidR="00B56832" w:rsidRPr="004C4688" w:rsidRDefault="00B56832" w:rsidP="00B56832">
      <w:pPr>
        <w:spacing w:after="0"/>
        <w:contextualSpacing/>
        <w:rPr>
          <w:rFonts w:cs="Times New Roman"/>
          <w:szCs w:val="24"/>
        </w:rPr>
      </w:pPr>
      <w:r w:rsidRPr="004C4688">
        <w:rPr>
          <w:rFonts w:cs="Times New Roman"/>
          <w:szCs w:val="24"/>
        </w:rPr>
        <w:t>University of Utah,</w:t>
      </w:r>
    </w:p>
    <w:p w:rsidR="00B56832" w:rsidRPr="004C4688" w:rsidRDefault="00B56832" w:rsidP="00B56832">
      <w:pPr>
        <w:spacing w:after="0"/>
        <w:contextualSpacing/>
        <w:rPr>
          <w:rFonts w:cs="Times New Roman"/>
          <w:szCs w:val="24"/>
        </w:rPr>
      </w:pPr>
      <w:r w:rsidRPr="004C4688">
        <w:rPr>
          <w:rFonts w:cs="Times New Roman"/>
          <w:szCs w:val="24"/>
        </w:rPr>
        <w:t>Department of Neurology,</w:t>
      </w:r>
    </w:p>
    <w:p w:rsidR="00B56832" w:rsidRPr="004C4688" w:rsidRDefault="00B56832" w:rsidP="00B56832">
      <w:pPr>
        <w:spacing w:after="0"/>
        <w:contextualSpacing/>
        <w:rPr>
          <w:rFonts w:cs="Times New Roman"/>
          <w:szCs w:val="24"/>
        </w:rPr>
      </w:pPr>
      <w:r w:rsidRPr="004C4688">
        <w:rPr>
          <w:rFonts w:cs="Times New Roman"/>
          <w:szCs w:val="24"/>
        </w:rPr>
        <w:t xml:space="preserve">383 </w:t>
      </w:r>
      <w:proofErr w:type="spellStart"/>
      <w:r w:rsidRPr="004C4688">
        <w:rPr>
          <w:rFonts w:cs="Times New Roman"/>
          <w:szCs w:val="24"/>
        </w:rPr>
        <w:t>Colorow</w:t>
      </w:r>
      <w:proofErr w:type="spellEnd"/>
      <w:r w:rsidRPr="004C4688">
        <w:rPr>
          <w:rFonts w:cs="Times New Roman"/>
          <w:szCs w:val="24"/>
        </w:rPr>
        <w:t xml:space="preserve"> Drive, Room 364</w:t>
      </w:r>
    </w:p>
    <w:p w:rsidR="00B56832" w:rsidRPr="004C4688" w:rsidRDefault="00B56832" w:rsidP="00B56832">
      <w:pPr>
        <w:spacing w:after="0"/>
        <w:contextualSpacing/>
        <w:rPr>
          <w:rFonts w:cs="Times New Roman"/>
          <w:szCs w:val="24"/>
        </w:rPr>
      </w:pPr>
      <w:r w:rsidRPr="004C4688">
        <w:rPr>
          <w:rFonts w:cs="Times New Roman"/>
          <w:szCs w:val="24"/>
        </w:rPr>
        <w:t>Salt Lake City, Utah 84108</w:t>
      </w:r>
    </w:p>
    <w:p w:rsidR="00B56832" w:rsidRPr="004C4688" w:rsidRDefault="00B56832" w:rsidP="00B56832">
      <w:pPr>
        <w:spacing w:after="0"/>
        <w:contextualSpacing/>
        <w:rPr>
          <w:rFonts w:cs="Times New Roman"/>
          <w:szCs w:val="24"/>
        </w:rPr>
      </w:pPr>
      <w:r w:rsidRPr="004C4688">
        <w:rPr>
          <w:rFonts w:cs="Times New Roman"/>
          <w:szCs w:val="24"/>
        </w:rPr>
        <w:t>USA.</w:t>
      </w:r>
    </w:p>
    <w:p w:rsidR="00B56832" w:rsidRPr="004C4688" w:rsidRDefault="00B56832" w:rsidP="00B56832">
      <w:pPr>
        <w:spacing w:after="0"/>
        <w:contextualSpacing/>
        <w:rPr>
          <w:rFonts w:cs="Times New Roman"/>
          <w:szCs w:val="24"/>
        </w:rPr>
      </w:pPr>
      <w:r w:rsidRPr="004C4688">
        <w:rPr>
          <w:rFonts w:cs="Times New Roman"/>
          <w:szCs w:val="24"/>
        </w:rPr>
        <w:t>Tel. +1 801 581 8129</w:t>
      </w:r>
    </w:p>
    <w:p w:rsidR="00B56832" w:rsidRPr="004C4688" w:rsidRDefault="00B56832" w:rsidP="00B56832">
      <w:pPr>
        <w:spacing w:after="0"/>
        <w:contextualSpacing/>
        <w:rPr>
          <w:rFonts w:cs="Times New Roman"/>
          <w:color w:val="FF0000"/>
          <w:szCs w:val="24"/>
        </w:rPr>
      </w:pPr>
      <w:r w:rsidRPr="004C4688">
        <w:rPr>
          <w:rFonts w:cs="Times New Roman"/>
          <w:szCs w:val="24"/>
        </w:rPr>
        <w:t>Fax. +1 801 585 0625</w:t>
      </w:r>
    </w:p>
    <w:p w:rsidR="00B56832" w:rsidRPr="004C4688" w:rsidRDefault="00B56832" w:rsidP="00B56832">
      <w:pPr>
        <w:spacing w:after="0"/>
        <w:contextualSpacing/>
        <w:rPr>
          <w:rFonts w:cs="Times New Roman"/>
          <w:szCs w:val="24"/>
        </w:rPr>
      </w:pPr>
      <w:r w:rsidRPr="004C4688">
        <w:rPr>
          <w:rFonts w:cs="Times New Roman"/>
          <w:szCs w:val="24"/>
        </w:rPr>
        <w:t xml:space="preserve">E-mail. </w:t>
      </w:r>
      <w:hyperlink r:id="rId5" w:history="1">
        <w:r w:rsidRPr="004C4688">
          <w:rPr>
            <w:rStyle w:val="Hyperlink"/>
          </w:rPr>
          <w:t>K.C.Brennan@hsc.utah.edu</w:t>
        </w:r>
      </w:hyperlink>
      <w:r w:rsidRPr="004C4688">
        <w:rPr>
          <w:rFonts w:cs="Times New Roman"/>
          <w:szCs w:val="24"/>
        </w:rPr>
        <w:t xml:space="preserve"> (K.C. Brennan) </w:t>
      </w:r>
    </w:p>
    <w:p w:rsidR="00B56832" w:rsidRPr="004C4688" w:rsidRDefault="00B56832" w:rsidP="00B56832">
      <w:pPr>
        <w:spacing w:after="0"/>
        <w:contextualSpacing/>
        <w:rPr>
          <w:rFonts w:cs="Times New Roman"/>
          <w:szCs w:val="24"/>
        </w:rPr>
      </w:pPr>
    </w:p>
    <w:p w:rsidR="00B56832" w:rsidRPr="004C4688" w:rsidRDefault="00B56832" w:rsidP="00B56832">
      <w:pPr>
        <w:spacing w:after="0"/>
        <w:contextualSpacing/>
        <w:jc w:val="both"/>
        <w:rPr>
          <w:rFonts w:cs="Times New Roman"/>
          <w:szCs w:val="24"/>
        </w:rPr>
      </w:pPr>
    </w:p>
    <w:tbl>
      <w:tblPr>
        <w:tblpPr w:leftFromText="180" w:rightFromText="180" w:vertAnchor="text" w:horzAnchor="margin" w:tblpXSpec="center" w:tblpYSpec="center"/>
        <w:tblW w:w="11140" w:type="dxa"/>
        <w:tblLook w:val="04A0" w:firstRow="1" w:lastRow="0" w:firstColumn="1" w:lastColumn="0" w:noHBand="0" w:noVBand="1"/>
      </w:tblPr>
      <w:tblGrid>
        <w:gridCol w:w="960"/>
        <w:gridCol w:w="6240"/>
        <w:gridCol w:w="3940"/>
      </w:tblGrid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bidi="he-IL"/>
              </w:rPr>
              <w:lastRenderedPageBreak/>
              <w:t>Day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bidi="he-IL"/>
              </w:rPr>
              <w:t>Morning sessio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bidi="he-IL"/>
              </w:rPr>
              <w:t>Afternoon session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5 min rat encounte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 xml:space="preserve">5 min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predator</w:t>
            </w: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 xml:space="preserve"> odo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5 min rat encounter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0 min restrained stress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0 min tail suspension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 xml:space="preserve">5 min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predator</w:t>
            </w: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 xml:space="preserve"> odo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5 min rat encounter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0 min tail suspensio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5 min rat encounte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4h food + water deprivation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Continued food and water deprivatio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 xml:space="preserve">5 min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predator</w:t>
            </w: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 xml:space="preserve"> odor + 30 min restrained stress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5 min rat encounter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0 min tail suspensio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 xml:space="preserve">24h wet bedding 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continued wet bedding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5 min rat encounter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0 min tail suspensio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4 h cage tilt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continued cage tilt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4 h wet bedding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continued wet bedding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0 min restrained stress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0 min tail suspensio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0 min rat encounter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0 min restrained stress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4 h food + water deprivation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continued food + water deprivatio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 xml:space="preserve">24h cage tilt 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continued cage tilt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0 min tail suspension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5 min rat encounter + 24 h wet bedding + food + water deprivatio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continued wet bedding and water deprivatio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0 min tail suspension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5 min rat encounte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h restrained stress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5</w:t>
            </w: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 xml:space="preserve"> min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 xml:space="preserve">predator </w:t>
            </w: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odor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4 h food + water deprivatio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5 min rat encounter</w:t>
            </w:r>
          </w:p>
        </w:tc>
      </w:tr>
      <w:tr w:rsidR="00B56832" w:rsidRPr="00B56832" w:rsidTr="00B568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bidi="he-IL"/>
              </w:rPr>
              <w:t>No stress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bidi="he-IL"/>
              </w:rPr>
            </w:pP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 xml:space="preserve">5 min 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predator</w:t>
            </w: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 xml:space="preserve"> odor + 30 min restrained stress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0 min rat encounter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4h food + water deprivation + wet bedding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end of wet cage + food and water deprivatio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0 min rat encounte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0 min restrained stress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5 min tail suspension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4 h cage tilt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5 min rat encounte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0 min restrained stress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5 min tail suspension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3A0A97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bidi="he-IL"/>
              </w:rPr>
              <w:t>N</w:t>
            </w:r>
            <w:r w:rsidR="003A0A97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bidi="he-IL"/>
              </w:rPr>
              <w:t>o</w:t>
            </w:r>
            <w:r w:rsidRPr="00B56832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bidi="he-IL"/>
              </w:rPr>
              <w:t xml:space="preserve"> stress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bidi="he-IL"/>
              </w:rPr>
            </w:pP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4h food + water deprivation + wet bedding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0 min restrained stress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6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5 min tail suspension in rat cage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4 h cage tilt</w:t>
            </w: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7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5 min tail suspension in rat cage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8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24h food + water deprivation + wet bedding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9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5</w:t>
            </w: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 xml:space="preserve"> min tail suspension in rat cage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</w:p>
        </w:tc>
      </w:tr>
      <w:tr w:rsidR="00B56832" w:rsidRPr="00B56832" w:rsidTr="00B568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40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 w:rsidRPr="00B56832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10 min rat encounte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832" w:rsidRPr="00B56832" w:rsidRDefault="00B56832" w:rsidP="00B568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</w:p>
        </w:tc>
      </w:tr>
    </w:tbl>
    <w:p w:rsidR="00B56832" w:rsidRPr="002B4A57" w:rsidRDefault="00B56832" w:rsidP="002F16C6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Protocol for 40 days of chronic variable stress. </w:t>
      </w:r>
      <w:r w:rsidR="003A0A97" w:rsidRPr="004C4688">
        <w:rPr>
          <w:szCs w:val="24"/>
        </w:rPr>
        <w:t xml:space="preserve">The stressors </w:t>
      </w:r>
      <w:r w:rsidR="00E13B73">
        <w:rPr>
          <w:szCs w:val="24"/>
        </w:rPr>
        <w:t xml:space="preserve">were </w:t>
      </w:r>
      <w:r w:rsidR="003A0A97" w:rsidRPr="004C4688">
        <w:rPr>
          <w:szCs w:val="24"/>
        </w:rPr>
        <w:t xml:space="preserve">employed </w:t>
      </w:r>
      <w:r w:rsidR="00E13B73">
        <w:rPr>
          <w:szCs w:val="24"/>
        </w:rPr>
        <w:t xml:space="preserve">twice daily (morning and afternoon sessions) and included the following: </w:t>
      </w:r>
      <w:r w:rsidR="003A0A97">
        <w:rPr>
          <w:szCs w:val="24"/>
        </w:rPr>
        <w:t xml:space="preserve">rat </w:t>
      </w:r>
      <w:r w:rsidR="003A0A97" w:rsidRPr="004C4688">
        <w:rPr>
          <w:szCs w:val="24"/>
        </w:rPr>
        <w:t>encounter, predator odor, restrained stress, tail suspension, wet bedding, food and water deprivation, and cage tilt</w:t>
      </w:r>
      <w:r w:rsidR="003A0A97">
        <w:rPr>
          <w:szCs w:val="24"/>
        </w:rPr>
        <w:t xml:space="preserve">. The stressors were employed in a random manner to prevent habituation. </w:t>
      </w:r>
      <w:bookmarkStart w:id="0" w:name="_GoBack"/>
      <w:bookmarkEnd w:id="0"/>
    </w:p>
    <w:p w:rsidR="003C3DBB" w:rsidRDefault="003C3DBB"/>
    <w:sectPr w:rsidR="003C3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832"/>
    <w:rsid w:val="00001FD9"/>
    <w:rsid w:val="00003AF9"/>
    <w:rsid w:val="00005F95"/>
    <w:rsid w:val="00006F31"/>
    <w:rsid w:val="0001076E"/>
    <w:rsid w:val="00013669"/>
    <w:rsid w:val="00016961"/>
    <w:rsid w:val="00017F7C"/>
    <w:rsid w:val="00021408"/>
    <w:rsid w:val="00021D9B"/>
    <w:rsid w:val="00022311"/>
    <w:rsid w:val="000305C1"/>
    <w:rsid w:val="00031CD0"/>
    <w:rsid w:val="0003222A"/>
    <w:rsid w:val="000329B8"/>
    <w:rsid w:val="000337F3"/>
    <w:rsid w:val="00034372"/>
    <w:rsid w:val="00037CA2"/>
    <w:rsid w:val="00037EEE"/>
    <w:rsid w:val="00040DAB"/>
    <w:rsid w:val="00044EBE"/>
    <w:rsid w:val="00045F20"/>
    <w:rsid w:val="00046998"/>
    <w:rsid w:val="00046B9F"/>
    <w:rsid w:val="00047D2B"/>
    <w:rsid w:val="00051603"/>
    <w:rsid w:val="000527E0"/>
    <w:rsid w:val="000528CB"/>
    <w:rsid w:val="00054514"/>
    <w:rsid w:val="00056732"/>
    <w:rsid w:val="00056D84"/>
    <w:rsid w:val="000573A0"/>
    <w:rsid w:val="000626D8"/>
    <w:rsid w:val="00062E38"/>
    <w:rsid w:val="00063DB0"/>
    <w:rsid w:val="00071743"/>
    <w:rsid w:val="00073753"/>
    <w:rsid w:val="000738A6"/>
    <w:rsid w:val="0007444A"/>
    <w:rsid w:val="00074612"/>
    <w:rsid w:val="0008195F"/>
    <w:rsid w:val="00082146"/>
    <w:rsid w:val="00082359"/>
    <w:rsid w:val="00083D11"/>
    <w:rsid w:val="00084CE2"/>
    <w:rsid w:val="0008672F"/>
    <w:rsid w:val="000902E4"/>
    <w:rsid w:val="00092DE6"/>
    <w:rsid w:val="00093730"/>
    <w:rsid w:val="00093F22"/>
    <w:rsid w:val="00094DD2"/>
    <w:rsid w:val="00095433"/>
    <w:rsid w:val="00095F20"/>
    <w:rsid w:val="00096A6A"/>
    <w:rsid w:val="00097548"/>
    <w:rsid w:val="000A06F2"/>
    <w:rsid w:val="000A0F8A"/>
    <w:rsid w:val="000A3536"/>
    <w:rsid w:val="000A4400"/>
    <w:rsid w:val="000A74D1"/>
    <w:rsid w:val="000A79B3"/>
    <w:rsid w:val="000A7CC5"/>
    <w:rsid w:val="000B03A1"/>
    <w:rsid w:val="000B50E2"/>
    <w:rsid w:val="000B792C"/>
    <w:rsid w:val="000C103A"/>
    <w:rsid w:val="000C21D4"/>
    <w:rsid w:val="000C6853"/>
    <w:rsid w:val="000C6E80"/>
    <w:rsid w:val="000D002E"/>
    <w:rsid w:val="000D06E3"/>
    <w:rsid w:val="000D18A2"/>
    <w:rsid w:val="000D22BE"/>
    <w:rsid w:val="000D4E2B"/>
    <w:rsid w:val="000D50DA"/>
    <w:rsid w:val="000D5EEB"/>
    <w:rsid w:val="000D79DF"/>
    <w:rsid w:val="000E0376"/>
    <w:rsid w:val="000E6D4F"/>
    <w:rsid w:val="000F3138"/>
    <w:rsid w:val="000F3305"/>
    <w:rsid w:val="000F5B42"/>
    <w:rsid w:val="000F6ADA"/>
    <w:rsid w:val="00103DFD"/>
    <w:rsid w:val="00104B6E"/>
    <w:rsid w:val="00105801"/>
    <w:rsid w:val="00105907"/>
    <w:rsid w:val="001100FA"/>
    <w:rsid w:val="0011241F"/>
    <w:rsid w:val="00112468"/>
    <w:rsid w:val="0011266B"/>
    <w:rsid w:val="001141D3"/>
    <w:rsid w:val="0012086D"/>
    <w:rsid w:val="00122D0C"/>
    <w:rsid w:val="001244DD"/>
    <w:rsid w:val="001246F3"/>
    <w:rsid w:val="00126843"/>
    <w:rsid w:val="00130A69"/>
    <w:rsid w:val="0013159B"/>
    <w:rsid w:val="001354A2"/>
    <w:rsid w:val="00136D93"/>
    <w:rsid w:val="0013734A"/>
    <w:rsid w:val="0014028C"/>
    <w:rsid w:val="00141CFE"/>
    <w:rsid w:val="00141E85"/>
    <w:rsid w:val="00142B69"/>
    <w:rsid w:val="00145392"/>
    <w:rsid w:val="00150F35"/>
    <w:rsid w:val="00151844"/>
    <w:rsid w:val="0015534A"/>
    <w:rsid w:val="00165E18"/>
    <w:rsid w:val="00171579"/>
    <w:rsid w:val="00175ABC"/>
    <w:rsid w:val="00176DE5"/>
    <w:rsid w:val="001803FA"/>
    <w:rsid w:val="0018189D"/>
    <w:rsid w:val="00182620"/>
    <w:rsid w:val="001831BB"/>
    <w:rsid w:val="0018514A"/>
    <w:rsid w:val="001857D2"/>
    <w:rsid w:val="00185CD0"/>
    <w:rsid w:val="00195DED"/>
    <w:rsid w:val="00196707"/>
    <w:rsid w:val="001A0818"/>
    <w:rsid w:val="001A1F11"/>
    <w:rsid w:val="001A3D76"/>
    <w:rsid w:val="001A4C6E"/>
    <w:rsid w:val="001A62AB"/>
    <w:rsid w:val="001A7EDA"/>
    <w:rsid w:val="001B0B26"/>
    <w:rsid w:val="001B2EF1"/>
    <w:rsid w:val="001B3F15"/>
    <w:rsid w:val="001B455C"/>
    <w:rsid w:val="001B4D63"/>
    <w:rsid w:val="001B4E4A"/>
    <w:rsid w:val="001B5308"/>
    <w:rsid w:val="001B5A91"/>
    <w:rsid w:val="001B5B83"/>
    <w:rsid w:val="001B5DDC"/>
    <w:rsid w:val="001C0945"/>
    <w:rsid w:val="001C0BC5"/>
    <w:rsid w:val="001C4675"/>
    <w:rsid w:val="001D02B7"/>
    <w:rsid w:val="001D0C79"/>
    <w:rsid w:val="001D2031"/>
    <w:rsid w:val="001D5E52"/>
    <w:rsid w:val="001E00CD"/>
    <w:rsid w:val="001E322F"/>
    <w:rsid w:val="001E4D47"/>
    <w:rsid w:val="001E51B7"/>
    <w:rsid w:val="001E7C6E"/>
    <w:rsid w:val="001F15E5"/>
    <w:rsid w:val="001F2BDD"/>
    <w:rsid w:val="001F3C97"/>
    <w:rsid w:val="001F7AC9"/>
    <w:rsid w:val="001F7B86"/>
    <w:rsid w:val="00202EF4"/>
    <w:rsid w:val="00204560"/>
    <w:rsid w:val="00205153"/>
    <w:rsid w:val="00205744"/>
    <w:rsid w:val="00206B17"/>
    <w:rsid w:val="002076D1"/>
    <w:rsid w:val="00207D4D"/>
    <w:rsid w:val="00210FA5"/>
    <w:rsid w:val="00212A5D"/>
    <w:rsid w:val="00212DCF"/>
    <w:rsid w:val="00212E8D"/>
    <w:rsid w:val="00213E40"/>
    <w:rsid w:val="002160FF"/>
    <w:rsid w:val="00216497"/>
    <w:rsid w:val="00216E0B"/>
    <w:rsid w:val="00220C18"/>
    <w:rsid w:val="00227B18"/>
    <w:rsid w:val="00227F68"/>
    <w:rsid w:val="00230BDD"/>
    <w:rsid w:val="002320A1"/>
    <w:rsid w:val="00234A94"/>
    <w:rsid w:val="00234BD3"/>
    <w:rsid w:val="0024043B"/>
    <w:rsid w:val="002415E9"/>
    <w:rsid w:val="00243B58"/>
    <w:rsid w:val="00246449"/>
    <w:rsid w:val="0024684B"/>
    <w:rsid w:val="00251752"/>
    <w:rsid w:val="00255625"/>
    <w:rsid w:val="0025735F"/>
    <w:rsid w:val="00261716"/>
    <w:rsid w:val="002627E8"/>
    <w:rsid w:val="002655FD"/>
    <w:rsid w:val="00273CB1"/>
    <w:rsid w:val="0027697A"/>
    <w:rsid w:val="002778A6"/>
    <w:rsid w:val="00281D51"/>
    <w:rsid w:val="00282912"/>
    <w:rsid w:val="00283E02"/>
    <w:rsid w:val="00285A2D"/>
    <w:rsid w:val="00290357"/>
    <w:rsid w:val="00291512"/>
    <w:rsid w:val="00291DF8"/>
    <w:rsid w:val="002948B0"/>
    <w:rsid w:val="00296681"/>
    <w:rsid w:val="0029699B"/>
    <w:rsid w:val="002A150A"/>
    <w:rsid w:val="002A35EE"/>
    <w:rsid w:val="002A55A7"/>
    <w:rsid w:val="002A6413"/>
    <w:rsid w:val="002A65AA"/>
    <w:rsid w:val="002A7485"/>
    <w:rsid w:val="002A778D"/>
    <w:rsid w:val="002A77F8"/>
    <w:rsid w:val="002B0925"/>
    <w:rsid w:val="002B40F4"/>
    <w:rsid w:val="002B4478"/>
    <w:rsid w:val="002B526F"/>
    <w:rsid w:val="002B540F"/>
    <w:rsid w:val="002B59B3"/>
    <w:rsid w:val="002B5B26"/>
    <w:rsid w:val="002B6FD3"/>
    <w:rsid w:val="002B78B6"/>
    <w:rsid w:val="002C0923"/>
    <w:rsid w:val="002C479C"/>
    <w:rsid w:val="002C5C1E"/>
    <w:rsid w:val="002C5F2C"/>
    <w:rsid w:val="002D2F7F"/>
    <w:rsid w:val="002D4526"/>
    <w:rsid w:val="002D45CD"/>
    <w:rsid w:val="002D6C1A"/>
    <w:rsid w:val="002D6F6E"/>
    <w:rsid w:val="002D7CD0"/>
    <w:rsid w:val="002E389F"/>
    <w:rsid w:val="002E412D"/>
    <w:rsid w:val="002E5514"/>
    <w:rsid w:val="002E6376"/>
    <w:rsid w:val="002E6F13"/>
    <w:rsid w:val="002F0056"/>
    <w:rsid w:val="002F16C6"/>
    <w:rsid w:val="002F29C3"/>
    <w:rsid w:val="002F35A6"/>
    <w:rsid w:val="002F3B17"/>
    <w:rsid w:val="002F3CD5"/>
    <w:rsid w:val="002F483D"/>
    <w:rsid w:val="00300055"/>
    <w:rsid w:val="003034EF"/>
    <w:rsid w:val="0030673C"/>
    <w:rsid w:val="00307141"/>
    <w:rsid w:val="00307BD0"/>
    <w:rsid w:val="00311109"/>
    <w:rsid w:val="00311680"/>
    <w:rsid w:val="00314DF3"/>
    <w:rsid w:val="0031518D"/>
    <w:rsid w:val="00315B36"/>
    <w:rsid w:val="00315E78"/>
    <w:rsid w:val="00317679"/>
    <w:rsid w:val="00320986"/>
    <w:rsid w:val="00320D40"/>
    <w:rsid w:val="00322170"/>
    <w:rsid w:val="003225CC"/>
    <w:rsid w:val="00324ED8"/>
    <w:rsid w:val="0033193D"/>
    <w:rsid w:val="00331C6D"/>
    <w:rsid w:val="00334B3C"/>
    <w:rsid w:val="00335F4D"/>
    <w:rsid w:val="003364B0"/>
    <w:rsid w:val="00337311"/>
    <w:rsid w:val="00337733"/>
    <w:rsid w:val="0034079D"/>
    <w:rsid w:val="00341E46"/>
    <w:rsid w:val="00342FD2"/>
    <w:rsid w:val="003444C5"/>
    <w:rsid w:val="003448AD"/>
    <w:rsid w:val="00344F0E"/>
    <w:rsid w:val="003500A0"/>
    <w:rsid w:val="00352896"/>
    <w:rsid w:val="00352B1D"/>
    <w:rsid w:val="00353DE7"/>
    <w:rsid w:val="003544A2"/>
    <w:rsid w:val="0035463A"/>
    <w:rsid w:val="0036206B"/>
    <w:rsid w:val="003623E1"/>
    <w:rsid w:val="0036269C"/>
    <w:rsid w:val="00362DB4"/>
    <w:rsid w:val="00363E4B"/>
    <w:rsid w:val="00364652"/>
    <w:rsid w:val="00364A9B"/>
    <w:rsid w:val="0036506D"/>
    <w:rsid w:val="00366835"/>
    <w:rsid w:val="00374043"/>
    <w:rsid w:val="00375661"/>
    <w:rsid w:val="0037660F"/>
    <w:rsid w:val="00377892"/>
    <w:rsid w:val="00383552"/>
    <w:rsid w:val="0038568F"/>
    <w:rsid w:val="003870BE"/>
    <w:rsid w:val="00392455"/>
    <w:rsid w:val="003929FC"/>
    <w:rsid w:val="003937E3"/>
    <w:rsid w:val="003941FC"/>
    <w:rsid w:val="00395843"/>
    <w:rsid w:val="00396F3B"/>
    <w:rsid w:val="00397717"/>
    <w:rsid w:val="003A0A97"/>
    <w:rsid w:val="003A12B8"/>
    <w:rsid w:val="003A2810"/>
    <w:rsid w:val="003A4AB5"/>
    <w:rsid w:val="003A5284"/>
    <w:rsid w:val="003A653C"/>
    <w:rsid w:val="003A69F5"/>
    <w:rsid w:val="003B2CE9"/>
    <w:rsid w:val="003C0671"/>
    <w:rsid w:val="003C3DBB"/>
    <w:rsid w:val="003C45AF"/>
    <w:rsid w:val="003C5D0D"/>
    <w:rsid w:val="003C78DF"/>
    <w:rsid w:val="003D0306"/>
    <w:rsid w:val="003D21CE"/>
    <w:rsid w:val="003D264E"/>
    <w:rsid w:val="003D3998"/>
    <w:rsid w:val="003D7E5E"/>
    <w:rsid w:val="003E2450"/>
    <w:rsid w:val="003E2BF8"/>
    <w:rsid w:val="003E3E40"/>
    <w:rsid w:val="003E48C4"/>
    <w:rsid w:val="003E4FB4"/>
    <w:rsid w:val="003F26AB"/>
    <w:rsid w:val="003F2AC2"/>
    <w:rsid w:val="003F2E8C"/>
    <w:rsid w:val="003F3528"/>
    <w:rsid w:val="003F64D4"/>
    <w:rsid w:val="004009DF"/>
    <w:rsid w:val="00401BCF"/>
    <w:rsid w:val="00413137"/>
    <w:rsid w:val="004136EF"/>
    <w:rsid w:val="004151E2"/>
    <w:rsid w:val="0041590A"/>
    <w:rsid w:val="004178E7"/>
    <w:rsid w:val="004200F1"/>
    <w:rsid w:val="0042171D"/>
    <w:rsid w:val="00421836"/>
    <w:rsid w:val="00423C43"/>
    <w:rsid w:val="00426F96"/>
    <w:rsid w:val="00427279"/>
    <w:rsid w:val="00431020"/>
    <w:rsid w:val="00431B0F"/>
    <w:rsid w:val="00433809"/>
    <w:rsid w:val="00433F9B"/>
    <w:rsid w:val="004356FD"/>
    <w:rsid w:val="00440865"/>
    <w:rsid w:val="004409B0"/>
    <w:rsid w:val="0044296D"/>
    <w:rsid w:val="00442B86"/>
    <w:rsid w:val="00444ABB"/>
    <w:rsid w:val="00444D97"/>
    <w:rsid w:val="004454A0"/>
    <w:rsid w:val="00452E10"/>
    <w:rsid w:val="00454105"/>
    <w:rsid w:val="0045543A"/>
    <w:rsid w:val="00455CDB"/>
    <w:rsid w:val="00457536"/>
    <w:rsid w:val="00457EE3"/>
    <w:rsid w:val="00457EE8"/>
    <w:rsid w:val="00457F07"/>
    <w:rsid w:val="004602C2"/>
    <w:rsid w:val="0046128B"/>
    <w:rsid w:val="00467E8D"/>
    <w:rsid w:val="00470899"/>
    <w:rsid w:val="00471482"/>
    <w:rsid w:val="004726C5"/>
    <w:rsid w:val="004735CF"/>
    <w:rsid w:val="004735FB"/>
    <w:rsid w:val="00473AE1"/>
    <w:rsid w:val="00475B70"/>
    <w:rsid w:val="00475DE0"/>
    <w:rsid w:val="00475F2D"/>
    <w:rsid w:val="004775D5"/>
    <w:rsid w:val="00482A3F"/>
    <w:rsid w:val="00484CF2"/>
    <w:rsid w:val="004859D9"/>
    <w:rsid w:val="00485A27"/>
    <w:rsid w:val="0049353D"/>
    <w:rsid w:val="00494313"/>
    <w:rsid w:val="0049521A"/>
    <w:rsid w:val="0049536D"/>
    <w:rsid w:val="00497B9B"/>
    <w:rsid w:val="004A03CF"/>
    <w:rsid w:val="004A1349"/>
    <w:rsid w:val="004A2F29"/>
    <w:rsid w:val="004A38D4"/>
    <w:rsid w:val="004A3EE3"/>
    <w:rsid w:val="004A5759"/>
    <w:rsid w:val="004A754E"/>
    <w:rsid w:val="004B05B6"/>
    <w:rsid w:val="004B146B"/>
    <w:rsid w:val="004B1DB9"/>
    <w:rsid w:val="004B22DA"/>
    <w:rsid w:val="004B4DED"/>
    <w:rsid w:val="004B54B4"/>
    <w:rsid w:val="004B6267"/>
    <w:rsid w:val="004C04F0"/>
    <w:rsid w:val="004C0C86"/>
    <w:rsid w:val="004C11EA"/>
    <w:rsid w:val="004C163E"/>
    <w:rsid w:val="004C2FAE"/>
    <w:rsid w:val="004C2FEB"/>
    <w:rsid w:val="004C49F0"/>
    <w:rsid w:val="004C54B9"/>
    <w:rsid w:val="004C59C2"/>
    <w:rsid w:val="004C798B"/>
    <w:rsid w:val="004C79FF"/>
    <w:rsid w:val="004D6270"/>
    <w:rsid w:val="004D6459"/>
    <w:rsid w:val="004E026D"/>
    <w:rsid w:val="004E27C6"/>
    <w:rsid w:val="004E362E"/>
    <w:rsid w:val="004F0EDE"/>
    <w:rsid w:val="004F282B"/>
    <w:rsid w:val="004F2B4F"/>
    <w:rsid w:val="004F30EE"/>
    <w:rsid w:val="004F32C2"/>
    <w:rsid w:val="004F3B39"/>
    <w:rsid w:val="004F5A05"/>
    <w:rsid w:val="004F71F7"/>
    <w:rsid w:val="0050212F"/>
    <w:rsid w:val="00505637"/>
    <w:rsid w:val="00507661"/>
    <w:rsid w:val="0051176C"/>
    <w:rsid w:val="0051200A"/>
    <w:rsid w:val="00512874"/>
    <w:rsid w:val="00514697"/>
    <w:rsid w:val="005202B4"/>
    <w:rsid w:val="005220B4"/>
    <w:rsid w:val="005226FB"/>
    <w:rsid w:val="005367BD"/>
    <w:rsid w:val="00536883"/>
    <w:rsid w:val="00537B9B"/>
    <w:rsid w:val="0054203E"/>
    <w:rsid w:val="00545A5E"/>
    <w:rsid w:val="005503D7"/>
    <w:rsid w:val="00553AD9"/>
    <w:rsid w:val="00554304"/>
    <w:rsid w:val="00555551"/>
    <w:rsid w:val="00556A0F"/>
    <w:rsid w:val="00562833"/>
    <w:rsid w:val="005637E4"/>
    <w:rsid w:val="00565113"/>
    <w:rsid w:val="00571FC3"/>
    <w:rsid w:val="00574CDF"/>
    <w:rsid w:val="00580C5B"/>
    <w:rsid w:val="00583C2C"/>
    <w:rsid w:val="00584A73"/>
    <w:rsid w:val="00586820"/>
    <w:rsid w:val="005868DA"/>
    <w:rsid w:val="0058693E"/>
    <w:rsid w:val="005902E5"/>
    <w:rsid w:val="00590E21"/>
    <w:rsid w:val="005915C1"/>
    <w:rsid w:val="00592268"/>
    <w:rsid w:val="0059235B"/>
    <w:rsid w:val="00596639"/>
    <w:rsid w:val="00597079"/>
    <w:rsid w:val="005A2502"/>
    <w:rsid w:val="005A27E8"/>
    <w:rsid w:val="005B28AC"/>
    <w:rsid w:val="005B4CD6"/>
    <w:rsid w:val="005B5418"/>
    <w:rsid w:val="005B5B9E"/>
    <w:rsid w:val="005B7081"/>
    <w:rsid w:val="005B760E"/>
    <w:rsid w:val="005B7A41"/>
    <w:rsid w:val="005C086D"/>
    <w:rsid w:val="005C1D49"/>
    <w:rsid w:val="005C2326"/>
    <w:rsid w:val="005C28A4"/>
    <w:rsid w:val="005C54E7"/>
    <w:rsid w:val="005C5825"/>
    <w:rsid w:val="005D22D4"/>
    <w:rsid w:val="005D355C"/>
    <w:rsid w:val="005D35F7"/>
    <w:rsid w:val="005D3D1B"/>
    <w:rsid w:val="005D65F7"/>
    <w:rsid w:val="005D7BD4"/>
    <w:rsid w:val="005E3289"/>
    <w:rsid w:val="005E61E5"/>
    <w:rsid w:val="005F321C"/>
    <w:rsid w:val="005F5C50"/>
    <w:rsid w:val="00601D25"/>
    <w:rsid w:val="00602C29"/>
    <w:rsid w:val="00607826"/>
    <w:rsid w:val="00607A04"/>
    <w:rsid w:val="00611915"/>
    <w:rsid w:val="0061270D"/>
    <w:rsid w:val="00613531"/>
    <w:rsid w:val="006145F7"/>
    <w:rsid w:val="00614B89"/>
    <w:rsid w:val="00615731"/>
    <w:rsid w:val="00617E82"/>
    <w:rsid w:val="006200E0"/>
    <w:rsid w:val="006203C7"/>
    <w:rsid w:val="00621355"/>
    <w:rsid w:val="006216D7"/>
    <w:rsid w:val="006224C8"/>
    <w:rsid w:val="0062357D"/>
    <w:rsid w:val="006245A5"/>
    <w:rsid w:val="006268E4"/>
    <w:rsid w:val="0063133F"/>
    <w:rsid w:val="00631B43"/>
    <w:rsid w:val="0063228B"/>
    <w:rsid w:val="0063636F"/>
    <w:rsid w:val="00637BE9"/>
    <w:rsid w:val="00643E88"/>
    <w:rsid w:val="00644916"/>
    <w:rsid w:val="006473F9"/>
    <w:rsid w:val="0064763B"/>
    <w:rsid w:val="00651691"/>
    <w:rsid w:val="00651DCF"/>
    <w:rsid w:val="006528B4"/>
    <w:rsid w:val="00652A88"/>
    <w:rsid w:val="006540B4"/>
    <w:rsid w:val="0065472E"/>
    <w:rsid w:val="00655E79"/>
    <w:rsid w:val="00661945"/>
    <w:rsid w:val="00665874"/>
    <w:rsid w:val="00666C2F"/>
    <w:rsid w:val="0066757D"/>
    <w:rsid w:val="006676B0"/>
    <w:rsid w:val="00672987"/>
    <w:rsid w:val="0067474F"/>
    <w:rsid w:val="00681382"/>
    <w:rsid w:val="00685D36"/>
    <w:rsid w:val="00686141"/>
    <w:rsid w:val="00691EE0"/>
    <w:rsid w:val="00694813"/>
    <w:rsid w:val="00697E9F"/>
    <w:rsid w:val="006A0209"/>
    <w:rsid w:val="006A13EA"/>
    <w:rsid w:val="006A1779"/>
    <w:rsid w:val="006A1F5C"/>
    <w:rsid w:val="006A3139"/>
    <w:rsid w:val="006A38E5"/>
    <w:rsid w:val="006A54BF"/>
    <w:rsid w:val="006A6500"/>
    <w:rsid w:val="006A6659"/>
    <w:rsid w:val="006A6BA2"/>
    <w:rsid w:val="006A6D2D"/>
    <w:rsid w:val="006A7B86"/>
    <w:rsid w:val="006B0588"/>
    <w:rsid w:val="006B15E9"/>
    <w:rsid w:val="006B168D"/>
    <w:rsid w:val="006B35C5"/>
    <w:rsid w:val="006B49EC"/>
    <w:rsid w:val="006B6709"/>
    <w:rsid w:val="006C118F"/>
    <w:rsid w:val="006C167F"/>
    <w:rsid w:val="006C453B"/>
    <w:rsid w:val="006C52A9"/>
    <w:rsid w:val="006C748C"/>
    <w:rsid w:val="006D03CE"/>
    <w:rsid w:val="006D086E"/>
    <w:rsid w:val="006D0B7F"/>
    <w:rsid w:val="006D6032"/>
    <w:rsid w:val="006D6848"/>
    <w:rsid w:val="006D6E64"/>
    <w:rsid w:val="006D7A4A"/>
    <w:rsid w:val="006E03A9"/>
    <w:rsid w:val="006E2307"/>
    <w:rsid w:val="006E31ED"/>
    <w:rsid w:val="006E3FA4"/>
    <w:rsid w:val="006E5B86"/>
    <w:rsid w:val="006F2D39"/>
    <w:rsid w:val="006F41E2"/>
    <w:rsid w:val="006F427F"/>
    <w:rsid w:val="006F4C7E"/>
    <w:rsid w:val="006F530F"/>
    <w:rsid w:val="006F5B9D"/>
    <w:rsid w:val="006F75CF"/>
    <w:rsid w:val="0070076E"/>
    <w:rsid w:val="00702A4C"/>
    <w:rsid w:val="00706893"/>
    <w:rsid w:val="00707AD7"/>
    <w:rsid w:val="007110D1"/>
    <w:rsid w:val="007116A8"/>
    <w:rsid w:val="007133EB"/>
    <w:rsid w:val="007143A1"/>
    <w:rsid w:val="007147AA"/>
    <w:rsid w:val="007147D7"/>
    <w:rsid w:val="00714DF5"/>
    <w:rsid w:val="00715556"/>
    <w:rsid w:val="00715692"/>
    <w:rsid w:val="00715859"/>
    <w:rsid w:val="0071781D"/>
    <w:rsid w:val="00722EF1"/>
    <w:rsid w:val="00722F55"/>
    <w:rsid w:val="00723461"/>
    <w:rsid w:val="00723785"/>
    <w:rsid w:val="00724B9A"/>
    <w:rsid w:val="00725BF6"/>
    <w:rsid w:val="00726D6F"/>
    <w:rsid w:val="00727A39"/>
    <w:rsid w:val="00731161"/>
    <w:rsid w:val="007318CB"/>
    <w:rsid w:val="00733753"/>
    <w:rsid w:val="007342E7"/>
    <w:rsid w:val="00740C37"/>
    <w:rsid w:val="00745A2C"/>
    <w:rsid w:val="007468F1"/>
    <w:rsid w:val="007474B1"/>
    <w:rsid w:val="00751E0E"/>
    <w:rsid w:val="00753FE4"/>
    <w:rsid w:val="0075562B"/>
    <w:rsid w:val="007571DA"/>
    <w:rsid w:val="007576B4"/>
    <w:rsid w:val="00761774"/>
    <w:rsid w:val="00763937"/>
    <w:rsid w:val="0076488A"/>
    <w:rsid w:val="00764A8A"/>
    <w:rsid w:val="007657B0"/>
    <w:rsid w:val="00767F85"/>
    <w:rsid w:val="00771395"/>
    <w:rsid w:val="00773482"/>
    <w:rsid w:val="00774304"/>
    <w:rsid w:val="0077515E"/>
    <w:rsid w:val="0077797F"/>
    <w:rsid w:val="007825B4"/>
    <w:rsid w:val="00782A37"/>
    <w:rsid w:val="00782E92"/>
    <w:rsid w:val="00783256"/>
    <w:rsid w:val="00784610"/>
    <w:rsid w:val="00787641"/>
    <w:rsid w:val="007908D9"/>
    <w:rsid w:val="007910B5"/>
    <w:rsid w:val="00791D0E"/>
    <w:rsid w:val="00792312"/>
    <w:rsid w:val="007944E9"/>
    <w:rsid w:val="00794629"/>
    <w:rsid w:val="00796AFF"/>
    <w:rsid w:val="00796BAF"/>
    <w:rsid w:val="007979BE"/>
    <w:rsid w:val="007A0222"/>
    <w:rsid w:val="007A3FCD"/>
    <w:rsid w:val="007A586C"/>
    <w:rsid w:val="007A605B"/>
    <w:rsid w:val="007A6EA3"/>
    <w:rsid w:val="007A7348"/>
    <w:rsid w:val="007B17D1"/>
    <w:rsid w:val="007B5014"/>
    <w:rsid w:val="007C09CD"/>
    <w:rsid w:val="007C235F"/>
    <w:rsid w:val="007C356C"/>
    <w:rsid w:val="007C44CD"/>
    <w:rsid w:val="007C54E2"/>
    <w:rsid w:val="007D14C4"/>
    <w:rsid w:val="007D195B"/>
    <w:rsid w:val="007D2239"/>
    <w:rsid w:val="007D5964"/>
    <w:rsid w:val="007D74CB"/>
    <w:rsid w:val="007D7CCE"/>
    <w:rsid w:val="007E30B0"/>
    <w:rsid w:val="007E372B"/>
    <w:rsid w:val="007E500E"/>
    <w:rsid w:val="007E74F1"/>
    <w:rsid w:val="007E7B03"/>
    <w:rsid w:val="007F2991"/>
    <w:rsid w:val="007F2B6C"/>
    <w:rsid w:val="007F45D4"/>
    <w:rsid w:val="007F6AE5"/>
    <w:rsid w:val="00800BAF"/>
    <w:rsid w:val="00801423"/>
    <w:rsid w:val="00811C63"/>
    <w:rsid w:val="008132C0"/>
    <w:rsid w:val="008156E8"/>
    <w:rsid w:val="00816753"/>
    <w:rsid w:val="00816C67"/>
    <w:rsid w:val="008223C0"/>
    <w:rsid w:val="008224BE"/>
    <w:rsid w:val="00822BD8"/>
    <w:rsid w:val="00827CDB"/>
    <w:rsid w:val="008311CE"/>
    <w:rsid w:val="00833995"/>
    <w:rsid w:val="00833EF1"/>
    <w:rsid w:val="008348B5"/>
    <w:rsid w:val="0083666E"/>
    <w:rsid w:val="00837DCA"/>
    <w:rsid w:val="008409E2"/>
    <w:rsid w:val="0084389E"/>
    <w:rsid w:val="0084792E"/>
    <w:rsid w:val="0085193F"/>
    <w:rsid w:val="00851BBF"/>
    <w:rsid w:val="00853727"/>
    <w:rsid w:val="0086523C"/>
    <w:rsid w:val="00865CE1"/>
    <w:rsid w:val="00866D2B"/>
    <w:rsid w:val="00867272"/>
    <w:rsid w:val="00871E1F"/>
    <w:rsid w:val="008722D4"/>
    <w:rsid w:val="00873352"/>
    <w:rsid w:val="008737B9"/>
    <w:rsid w:val="00874ADD"/>
    <w:rsid w:val="008778FC"/>
    <w:rsid w:val="00877C2F"/>
    <w:rsid w:val="008811C7"/>
    <w:rsid w:val="00882546"/>
    <w:rsid w:val="00883DB8"/>
    <w:rsid w:val="00884B28"/>
    <w:rsid w:val="008858BC"/>
    <w:rsid w:val="00887C06"/>
    <w:rsid w:val="008923D9"/>
    <w:rsid w:val="00893168"/>
    <w:rsid w:val="008953B4"/>
    <w:rsid w:val="008964B8"/>
    <w:rsid w:val="008964F7"/>
    <w:rsid w:val="008A0079"/>
    <w:rsid w:val="008A3A68"/>
    <w:rsid w:val="008A5996"/>
    <w:rsid w:val="008A6FE6"/>
    <w:rsid w:val="008B0BEA"/>
    <w:rsid w:val="008B3647"/>
    <w:rsid w:val="008B3B29"/>
    <w:rsid w:val="008B5046"/>
    <w:rsid w:val="008B6224"/>
    <w:rsid w:val="008B6F88"/>
    <w:rsid w:val="008B7105"/>
    <w:rsid w:val="008C04F4"/>
    <w:rsid w:val="008C3238"/>
    <w:rsid w:val="008C38E1"/>
    <w:rsid w:val="008C5590"/>
    <w:rsid w:val="008C6F67"/>
    <w:rsid w:val="008D06CD"/>
    <w:rsid w:val="008D211C"/>
    <w:rsid w:val="008D25EC"/>
    <w:rsid w:val="008D322A"/>
    <w:rsid w:val="008D3962"/>
    <w:rsid w:val="008D6AB6"/>
    <w:rsid w:val="008D7560"/>
    <w:rsid w:val="008E0715"/>
    <w:rsid w:val="008E199B"/>
    <w:rsid w:val="008E34D7"/>
    <w:rsid w:val="008E3BE9"/>
    <w:rsid w:val="008E3DDD"/>
    <w:rsid w:val="008E4AC3"/>
    <w:rsid w:val="008E583A"/>
    <w:rsid w:val="008E5C31"/>
    <w:rsid w:val="008F2908"/>
    <w:rsid w:val="008F3507"/>
    <w:rsid w:val="008F358E"/>
    <w:rsid w:val="008F6539"/>
    <w:rsid w:val="0090009B"/>
    <w:rsid w:val="00900CF1"/>
    <w:rsid w:val="00900EB0"/>
    <w:rsid w:val="009060D8"/>
    <w:rsid w:val="0090785B"/>
    <w:rsid w:val="00912EDE"/>
    <w:rsid w:val="00915ED5"/>
    <w:rsid w:val="0091604F"/>
    <w:rsid w:val="0091793E"/>
    <w:rsid w:val="0092233C"/>
    <w:rsid w:val="0092237F"/>
    <w:rsid w:val="0092278E"/>
    <w:rsid w:val="00923B5B"/>
    <w:rsid w:val="00924BAD"/>
    <w:rsid w:val="00931A1F"/>
    <w:rsid w:val="0093234A"/>
    <w:rsid w:val="00936D20"/>
    <w:rsid w:val="00937709"/>
    <w:rsid w:val="00940309"/>
    <w:rsid w:val="00940F80"/>
    <w:rsid w:val="00942F6E"/>
    <w:rsid w:val="0094400B"/>
    <w:rsid w:val="0094450B"/>
    <w:rsid w:val="00945422"/>
    <w:rsid w:val="0094639F"/>
    <w:rsid w:val="00951EE9"/>
    <w:rsid w:val="0095372A"/>
    <w:rsid w:val="0095372B"/>
    <w:rsid w:val="0095594F"/>
    <w:rsid w:val="0095612F"/>
    <w:rsid w:val="00957515"/>
    <w:rsid w:val="00957F9E"/>
    <w:rsid w:val="00960EE2"/>
    <w:rsid w:val="009646EC"/>
    <w:rsid w:val="00964B3C"/>
    <w:rsid w:val="00973979"/>
    <w:rsid w:val="00974892"/>
    <w:rsid w:val="009756D9"/>
    <w:rsid w:val="00976053"/>
    <w:rsid w:val="00977206"/>
    <w:rsid w:val="009778C1"/>
    <w:rsid w:val="0098058C"/>
    <w:rsid w:val="00980AB1"/>
    <w:rsid w:val="00983370"/>
    <w:rsid w:val="00986A43"/>
    <w:rsid w:val="0098790F"/>
    <w:rsid w:val="00987BE6"/>
    <w:rsid w:val="0099069E"/>
    <w:rsid w:val="009922B3"/>
    <w:rsid w:val="009922C9"/>
    <w:rsid w:val="00993324"/>
    <w:rsid w:val="009937E5"/>
    <w:rsid w:val="009A269C"/>
    <w:rsid w:val="009A4624"/>
    <w:rsid w:val="009A65CD"/>
    <w:rsid w:val="009B012A"/>
    <w:rsid w:val="009B29CB"/>
    <w:rsid w:val="009B3264"/>
    <w:rsid w:val="009B40E6"/>
    <w:rsid w:val="009B5798"/>
    <w:rsid w:val="009B69F6"/>
    <w:rsid w:val="009B7E8D"/>
    <w:rsid w:val="009C076F"/>
    <w:rsid w:val="009C1E7A"/>
    <w:rsid w:val="009C60F1"/>
    <w:rsid w:val="009C657E"/>
    <w:rsid w:val="009C6B44"/>
    <w:rsid w:val="009C7055"/>
    <w:rsid w:val="009C71DA"/>
    <w:rsid w:val="009D1636"/>
    <w:rsid w:val="009D2CAA"/>
    <w:rsid w:val="009D38C8"/>
    <w:rsid w:val="009E0DB3"/>
    <w:rsid w:val="009E0FED"/>
    <w:rsid w:val="009E1918"/>
    <w:rsid w:val="009E3480"/>
    <w:rsid w:val="009E3AD8"/>
    <w:rsid w:val="009F0704"/>
    <w:rsid w:val="009F6D01"/>
    <w:rsid w:val="00A01026"/>
    <w:rsid w:val="00A0181B"/>
    <w:rsid w:val="00A01FC4"/>
    <w:rsid w:val="00A07778"/>
    <w:rsid w:val="00A07E1C"/>
    <w:rsid w:val="00A10E45"/>
    <w:rsid w:val="00A112D6"/>
    <w:rsid w:val="00A1322D"/>
    <w:rsid w:val="00A13901"/>
    <w:rsid w:val="00A13ECC"/>
    <w:rsid w:val="00A14CC8"/>
    <w:rsid w:val="00A17FFC"/>
    <w:rsid w:val="00A20457"/>
    <w:rsid w:val="00A20B8C"/>
    <w:rsid w:val="00A20CCF"/>
    <w:rsid w:val="00A22E7E"/>
    <w:rsid w:val="00A24D50"/>
    <w:rsid w:val="00A253F5"/>
    <w:rsid w:val="00A25AB1"/>
    <w:rsid w:val="00A2627B"/>
    <w:rsid w:val="00A2643C"/>
    <w:rsid w:val="00A26599"/>
    <w:rsid w:val="00A27307"/>
    <w:rsid w:val="00A27D7E"/>
    <w:rsid w:val="00A30CBE"/>
    <w:rsid w:val="00A322C9"/>
    <w:rsid w:val="00A41080"/>
    <w:rsid w:val="00A417F8"/>
    <w:rsid w:val="00A41AA0"/>
    <w:rsid w:val="00A422A8"/>
    <w:rsid w:val="00A50BE1"/>
    <w:rsid w:val="00A5165C"/>
    <w:rsid w:val="00A52C33"/>
    <w:rsid w:val="00A53B32"/>
    <w:rsid w:val="00A54D3D"/>
    <w:rsid w:val="00A55C54"/>
    <w:rsid w:val="00A56C35"/>
    <w:rsid w:val="00A57046"/>
    <w:rsid w:val="00A61835"/>
    <w:rsid w:val="00A61EA2"/>
    <w:rsid w:val="00A649D8"/>
    <w:rsid w:val="00A66CC0"/>
    <w:rsid w:val="00A707CD"/>
    <w:rsid w:val="00A717C4"/>
    <w:rsid w:val="00A71F51"/>
    <w:rsid w:val="00A72FFE"/>
    <w:rsid w:val="00A73F74"/>
    <w:rsid w:val="00A76A41"/>
    <w:rsid w:val="00A773D2"/>
    <w:rsid w:val="00A8017F"/>
    <w:rsid w:val="00A805CE"/>
    <w:rsid w:val="00A81056"/>
    <w:rsid w:val="00A8654A"/>
    <w:rsid w:val="00A86F1C"/>
    <w:rsid w:val="00A87942"/>
    <w:rsid w:val="00A932E9"/>
    <w:rsid w:val="00A974F7"/>
    <w:rsid w:val="00A977B5"/>
    <w:rsid w:val="00AA066F"/>
    <w:rsid w:val="00AA0AD4"/>
    <w:rsid w:val="00AA2A38"/>
    <w:rsid w:val="00AA6E8C"/>
    <w:rsid w:val="00AB081A"/>
    <w:rsid w:val="00AB3676"/>
    <w:rsid w:val="00AB39E0"/>
    <w:rsid w:val="00AB7252"/>
    <w:rsid w:val="00AB7EBE"/>
    <w:rsid w:val="00AC20B3"/>
    <w:rsid w:val="00AC2E20"/>
    <w:rsid w:val="00AC4AF4"/>
    <w:rsid w:val="00AC4B15"/>
    <w:rsid w:val="00AC59DA"/>
    <w:rsid w:val="00AC6349"/>
    <w:rsid w:val="00AD14A4"/>
    <w:rsid w:val="00AD3C8A"/>
    <w:rsid w:val="00AD4797"/>
    <w:rsid w:val="00AD5478"/>
    <w:rsid w:val="00AD60BC"/>
    <w:rsid w:val="00AE1C59"/>
    <w:rsid w:val="00AE3D75"/>
    <w:rsid w:val="00AE4960"/>
    <w:rsid w:val="00AE4F90"/>
    <w:rsid w:val="00AE650C"/>
    <w:rsid w:val="00AE69BD"/>
    <w:rsid w:val="00AE7A24"/>
    <w:rsid w:val="00AE7B71"/>
    <w:rsid w:val="00AE7D66"/>
    <w:rsid w:val="00AF062B"/>
    <w:rsid w:val="00AF07D5"/>
    <w:rsid w:val="00AF2851"/>
    <w:rsid w:val="00AF3D9D"/>
    <w:rsid w:val="00AF541E"/>
    <w:rsid w:val="00AF5BF6"/>
    <w:rsid w:val="00AF6CB2"/>
    <w:rsid w:val="00AF7104"/>
    <w:rsid w:val="00B0449A"/>
    <w:rsid w:val="00B051FC"/>
    <w:rsid w:val="00B06A3F"/>
    <w:rsid w:val="00B07081"/>
    <w:rsid w:val="00B07528"/>
    <w:rsid w:val="00B10331"/>
    <w:rsid w:val="00B1473A"/>
    <w:rsid w:val="00B14F3A"/>
    <w:rsid w:val="00B158A6"/>
    <w:rsid w:val="00B203B5"/>
    <w:rsid w:val="00B21899"/>
    <w:rsid w:val="00B233C2"/>
    <w:rsid w:val="00B23EF6"/>
    <w:rsid w:val="00B24DCC"/>
    <w:rsid w:val="00B272CC"/>
    <w:rsid w:val="00B307E2"/>
    <w:rsid w:val="00B32CCC"/>
    <w:rsid w:val="00B32F14"/>
    <w:rsid w:val="00B35026"/>
    <w:rsid w:val="00B36197"/>
    <w:rsid w:val="00B3723F"/>
    <w:rsid w:val="00B37547"/>
    <w:rsid w:val="00B3760F"/>
    <w:rsid w:val="00B37C76"/>
    <w:rsid w:val="00B4013D"/>
    <w:rsid w:val="00B414E9"/>
    <w:rsid w:val="00B428E5"/>
    <w:rsid w:val="00B43780"/>
    <w:rsid w:val="00B43CC7"/>
    <w:rsid w:val="00B46018"/>
    <w:rsid w:val="00B46114"/>
    <w:rsid w:val="00B52F1E"/>
    <w:rsid w:val="00B5321B"/>
    <w:rsid w:val="00B56832"/>
    <w:rsid w:val="00B5733D"/>
    <w:rsid w:val="00B60DF0"/>
    <w:rsid w:val="00B61319"/>
    <w:rsid w:val="00B631E4"/>
    <w:rsid w:val="00B63EDA"/>
    <w:rsid w:val="00B66BBD"/>
    <w:rsid w:val="00B71C1F"/>
    <w:rsid w:val="00B7362A"/>
    <w:rsid w:val="00B73E41"/>
    <w:rsid w:val="00B752F7"/>
    <w:rsid w:val="00B80B5E"/>
    <w:rsid w:val="00B819C2"/>
    <w:rsid w:val="00B869D4"/>
    <w:rsid w:val="00B86F28"/>
    <w:rsid w:val="00B91C8D"/>
    <w:rsid w:val="00B91F0A"/>
    <w:rsid w:val="00B930E8"/>
    <w:rsid w:val="00B940C7"/>
    <w:rsid w:val="00B955FE"/>
    <w:rsid w:val="00B978CB"/>
    <w:rsid w:val="00B97C6F"/>
    <w:rsid w:val="00BA1A54"/>
    <w:rsid w:val="00BA3D08"/>
    <w:rsid w:val="00BA4533"/>
    <w:rsid w:val="00BA5079"/>
    <w:rsid w:val="00BA70CC"/>
    <w:rsid w:val="00BB0BA5"/>
    <w:rsid w:val="00BB42B4"/>
    <w:rsid w:val="00BB44D4"/>
    <w:rsid w:val="00BB4B19"/>
    <w:rsid w:val="00BB7AC5"/>
    <w:rsid w:val="00BC1726"/>
    <w:rsid w:val="00BC4E85"/>
    <w:rsid w:val="00BC7E2C"/>
    <w:rsid w:val="00BD0CF3"/>
    <w:rsid w:val="00BD1370"/>
    <w:rsid w:val="00BD4C11"/>
    <w:rsid w:val="00BD5A0D"/>
    <w:rsid w:val="00BD72E2"/>
    <w:rsid w:val="00BE0846"/>
    <w:rsid w:val="00BE1648"/>
    <w:rsid w:val="00BE385C"/>
    <w:rsid w:val="00BE4CDD"/>
    <w:rsid w:val="00BE6ADB"/>
    <w:rsid w:val="00BE71E4"/>
    <w:rsid w:val="00BF0628"/>
    <w:rsid w:val="00BF638A"/>
    <w:rsid w:val="00BF6702"/>
    <w:rsid w:val="00BF7538"/>
    <w:rsid w:val="00C009AB"/>
    <w:rsid w:val="00C030A8"/>
    <w:rsid w:val="00C03BB9"/>
    <w:rsid w:val="00C03C12"/>
    <w:rsid w:val="00C03CB0"/>
    <w:rsid w:val="00C04BC7"/>
    <w:rsid w:val="00C05EA2"/>
    <w:rsid w:val="00C06542"/>
    <w:rsid w:val="00C07D8F"/>
    <w:rsid w:val="00C106B9"/>
    <w:rsid w:val="00C113CF"/>
    <w:rsid w:val="00C116A8"/>
    <w:rsid w:val="00C12D4E"/>
    <w:rsid w:val="00C17EAB"/>
    <w:rsid w:val="00C2103D"/>
    <w:rsid w:val="00C2158D"/>
    <w:rsid w:val="00C24CB5"/>
    <w:rsid w:val="00C33CF0"/>
    <w:rsid w:val="00C35CB4"/>
    <w:rsid w:val="00C36274"/>
    <w:rsid w:val="00C3789E"/>
    <w:rsid w:val="00C420AF"/>
    <w:rsid w:val="00C42F38"/>
    <w:rsid w:val="00C443D9"/>
    <w:rsid w:val="00C44BBB"/>
    <w:rsid w:val="00C45ED4"/>
    <w:rsid w:val="00C4676C"/>
    <w:rsid w:val="00C47C39"/>
    <w:rsid w:val="00C528C5"/>
    <w:rsid w:val="00C53F10"/>
    <w:rsid w:val="00C548FB"/>
    <w:rsid w:val="00C55721"/>
    <w:rsid w:val="00C60D1C"/>
    <w:rsid w:val="00C61385"/>
    <w:rsid w:val="00C6253B"/>
    <w:rsid w:val="00C64348"/>
    <w:rsid w:val="00C64DB8"/>
    <w:rsid w:val="00C65F3B"/>
    <w:rsid w:val="00C6699B"/>
    <w:rsid w:val="00C672C9"/>
    <w:rsid w:val="00C72931"/>
    <w:rsid w:val="00C72ED1"/>
    <w:rsid w:val="00C738B3"/>
    <w:rsid w:val="00C748DC"/>
    <w:rsid w:val="00C74F8A"/>
    <w:rsid w:val="00C8058E"/>
    <w:rsid w:val="00C82359"/>
    <w:rsid w:val="00C82A56"/>
    <w:rsid w:val="00C83481"/>
    <w:rsid w:val="00C83EC5"/>
    <w:rsid w:val="00C83F9E"/>
    <w:rsid w:val="00C84375"/>
    <w:rsid w:val="00C84608"/>
    <w:rsid w:val="00C853F8"/>
    <w:rsid w:val="00C85B55"/>
    <w:rsid w:val="00C9024D"/>
    <w:rsid w:val="00C9049B"/>
    <w:rsid w:val="00C90A6D"/>
    <w:rsid w:val="00C91AE6"/>
    <w:rsid w:val="00C96A0E"/>
    <w:rsid w:val="00C96F6D"/>
    <w:rsid w:val="00C97CF1"/>
    <w:rsid w:val="00CA1C1B"/>
    <w:rsid w:val="00CA23D5"/>
    <w:rsid w:val="00CA2466"/>
    <w:rsid w:val="00CA4728"/>
    <w:rsid w:val="00CA4874"/>
    <w:rsid w:val="00CA4D16"/>
    <w:rsid w:val="00CA4E67"/>
    <w:rsid w:val="00CA77CA"/>
    <w:rsid w:val="00CB17AE"/>
    <w:rsid w:val="00CB3061"/>
    <w:rsid w:val="00CC1D14"/>
    <w:rsid w:val="00CC20A9"/>
    <w:rsid w:val="00CC748F"/>
    <w:rsid w:val="00CC7581"/>
    <w:rsid w:val="00CD48EE"/>
    <w:rsid w:val="00CD4BFC"/>
    <w:rsid w:val="00CD4C7C"/>
    <w:rsid w:val="00CD5922"/>
    <w:rsid w:val="00CD7504"/>
    <w:rsid w:val="00CD7803"/>
    <w:rsid w:val="00CD7E70"/>
    <w:rsid w:val="00CD7FCA"/>
    <w:rsid w:val="00CE08DB"/>
    <w:rsid w:val="00CE0A56"/>
    <w:rsid w:val="00CE2539"/>
    <w:rsid w:val="00CE6F3A"/>
    <w:rsid w:val="00CE77CD"/>
    <w:rsid w:val="00CF2929"/>
    <w:rsid w:val="00CF40CD"/>
    <w:rsid w:val="00CF7210"/>
    <w:rsid w:val="00CF7B78"/>
    <w:rsid w:val="00D001CC"/>
    <w:rsid w:val="00D02039"/>
    <w:rsid w:val="00D021EC"/>
    <w:rsid w:val="00D022BA"/>
    <w:rsid w:val="00D07622"/>
    <w:rsid w:val="00D10E78"/>
    <w:rsid w:val="00D1106B"/>
    <w:rsid w:val="00D11FAF"/>
    <w:rsid w:val="00D13060"/>
    <w:rsid w:val="00D131DD"/>
    <w:rsid w:val="00D14DF6"/>
    <w:rsid w:val="00D175B2"/>
    <w:rsid w:val="00D20304"/>
    <w:rsid w:val="00D229A9"/>
    <w:rsid w:val="00D22F8E"/>
    <w:rsid w:val="00D23369"/>
    <w:rsid w:val="00D23D8A"/>
    <w:rsid w:val="00D2401E"/>
    <w:rsid w:val="00D25163"/>
    <w:rsid w:val="00D304B6"/>
    <w:rsid w:val="00D30741"/>
    <w:rsid w:val="00D3107F"/>
    <w:rsid w:val="00D3415D"/>
    <w:rsid w:val="00D341F8"/>
    <w:rsid w:val="00D36555"/>
    <w:rsid w:val="00D375DD"/>
    <w:rsid w:val="00D402E0"/>
    <w:rsid w:val="00D420CD"/>
    <w:rsid w:val="00D42ED3"/>
    <w:rsid w:val="00D431B2"/>
    <w:rsid w:val="00D459C0"/>
    <w:rsid w:val="00D4684E"/>
    <w:rsid w:val="00D5135B"/>
    <w:rsid w:val="00D52F40"/>
    <w:rsid w:val="00D55F6F"/>
    <w:rsid w:val="00D56608"/>
    <w:rsid w:val="00D57012"/>
    <w:rsid w:val="00D6220F"/>
    <w:rsid w:val="00D63788"/>
    <w:rsid w:val="00D64AAD"/>
    <w:rsid w:val="00D64CF2"/>
    <w:rsid w:val="00D6648B"/>
    <w:rsid w:val="00D734B3"/>
    <w:rsid w:val="00D76D65"/>
    <w:rsid w:val="00D76E4C"/>
    <w:rsid w:val="00D77FCD"/>
    <w:rsid w:val="00D80EEC"/>
    <w:rsid w:val="00D8187B"/>
    <w:rsid w:val="00D86B67"/>
    <w:rsid w:val="00D87A67"/>
    <w:rsid w:val="00D87AA3"/>
    <w:rsid w:val="00D87FDB"/>
    <w:rsid w:val="00D9179B"/>
    <w:rsid w:val="00D92DC0"/>
    <w:rsid w:val="00D94820"/>
    <w:rsid w:val="00D9657E"/>
    <w:rsid w:val="00D97D10"/>
    <w:rsid w:val="00DA0735"/>
    <w:rsid w:val="00DA1054"/>
    <w:rsid w:val="00DA3C23"/>
    <w:rsid w:val="00DA7EAD"/>
    <w:rsid w:val="00DB0829"/>
    <w:rsid w:val="00DB487F"/>
    <w:rsid w:val="00DB48DC"/>
    <w:rsid w:val="00DB6C57"/>
    <w:rsid w:val="00DC204C"/>
    <w:rsid w:val="00DC343A"/>
    <w:rsid w:val="00DC7EE2"/>
    <w:rsid w:val="00DD17B5"/>
    <w:rsid w:val="00DD29C9"/>
    <w:rsid w:val="00DD34EB"/>
    <w:rsid w:val="00DD54A2"/>
    <w:rsid w:val="00DD6187"/>
    <w:rsid w:val="00DD670D"/>
    <w:rsid w:val="00DE2E43"/>
    <w:rsid w:val="00DE6561"/>
    <w:rsid w:val="00DE69EB"/>
    <w:rsid w:val="00DE71DB"/>
    <w:rsid w:val="00DE79E0"/>
    <w:rsid w:val="00DE7A5A"/>
    <w:rsid w:val="00DF78F7"/>
    <w:rsid w:val="00E034CD"/>
    <w:rsid w:val="00E04E75"/>
    <w:rsid w:val="00E04E87"/>
    <w:rsid w:val="00E05335"/>
    <w:rsid w:val="00E05D5F"/>
    <w:rsid w:val="00E11C37"/>
    <w:rsid w:val="00E13B73"/>
    <w:rsid w:val="00E1423D"/>
    <w:rsid w:val="00E15896"/>
    <w:rsid w:val="00E1733C"/>
    <w:rsid w:val="00E2221E"/>
    <w:rsid w:val="00E22462"/>
    <w:rsid w:val="00E241B9"/>
    <w:rsid w:val="00E2606E"/>
    <w:rsid w:val="00E27E82"/>
    <w:rsid w:val="00E30B6B"/>
    <w:rsid w:val="00E34C1E"/>
    <w:rsid w:val="00E35C29"/>
    <w:rsid w:val="00E374DB"/>
    <w:rsid w:val="00E412A4"/>
    <w:rsid w:val="00E422A8"/>
    <w:rsid w:val="00E4344D"/>
    <w:rsid w:val="00E446C2"/>
    <w:rsid w:val="00E45CFF"/>
    <w:rsid w:val="00E4714F"/>
    <w:rsid w:val="00E50C9D"/>
    <w:rsid w:val="00E52DDA"/>
    <w:rsid w:val="00E54E14"/>
    <w:rsid w:val="00E55A23"/>
    <w:rsid w:val="00E62347"/>
    <w:rsid w:val="00E63F00"/>
    <w:rsid w:val="00E6519E"/>
    <w:rsid w:val="00E65A57"/>
    <w:rsid w:val="00E82019"/>
    <w:rsid w:val="00E82C9D"/>
    <w:rsid w:val="00E83514"/>
    <w:rsid w:val="00E83B2B"/>
    <w:rsid w:val="00E853D1"/>
    <w:rsid w:val="00E868AF"/>
    <w:rsid w:val="00E86AC8"/>
    <w:rsid w:val="00E910A9"/>
    <w:rsid w:val="00E920B2"/>
    <w:rsid w:val="00E94CC8"/>
    <w:rsid w:val="00E96757"/>
    <w:rsid w:val="00EA1577"/>
    <w:rsid w:val="00EA43B0"/>
    <w:rsid w:val="00EA4D87"/>
    <w:rsid w:val="00EA7153"/>
    <w:rsid w:val="00EB081A"/>
    <w:rsid w:val="00EB1568"/>
    <w:rsid w:val="00EB3F9C"/>
    <w:rsid w:val="00EB5FA4"/>
    <w:rsid w:val="00EB76C4"/>
    <w:rsid w:val="00EC158D"/>
    <w:rsid w:val="00EC2472"/>
    <w:rsid w:val="00EC3F46"/>
    <w:rsid w:val="00EC68C8"/>
    <w:rsid w:val="00EC7C5B"/>
    <w:rsid w:val="00ED05A2"/>
    <w:rsid w:val="00ED75C5"/>
    <w:rsid w:val="00ED7B17"/>
    <w:rsid w:val="00EE20D6"/>
    <w:rsid w:val="00EE2759"/>
    <w:rsid w:val="00EE49A4"/>
    <w:rsid w:val="00EE6FA7"/>
    <w:rsid w:val="00EE789A"/>
    <w:rsid w:val="00EF0DBF"/>
    <w:rsid w:val="00EF1497"/>
    <w:rsid w:val="00EF185A"/>
    <w:rsid w:val="00EF2DAB"/>
    <w:rsid w:val="00EF712D"/>
    <w:rsid w:val="00F0434A"/>
    <w:rsid w:val="00F05FCE"/>
    <w:rsid w:val="00F0735D"/>
    <w:rsid w:val="00F117B6"/>
    <w:rsid w:val="00F1265B"/>
    <w:rsid w:val="00F12982"/>
    <w:rsid w:val="00F12C05"/>
    <w:rsid w:val="00F21803"/>
    <w:rsid w:val="00F24F44"/>
    <w:rsid w:val="00F25074"/>
    <w:rsid w:val="00F27421"/>
    <w:rsid w:val="00F318B4"/>
    <w:rsid w:val="00F33800"/>
    <w:rsid w:val="00F344BD"/>
    <w:rsid w:val="00F351A6"/>
    <w:rsid w:val="00F36049"/>
    <w:rsid w:val="00F4013F"/>
    <w:rsid w:val="00F4114F"/>
    <w:rsid w:val="00F45EF9"/>
    <w:rsid w:val="00F47B85"/>
    <w:rsid w:val="00F50409"/>
    <w:rsid w:val="00F52E1C"/>
    <w:rsid w:val="00F5319C"/>
    <w:rsid w:val="00F532B1"/>
    <w:rsid w:val="00F57A07"/>
    <w:rsid w:val="00F60BA5"/>
    <w:rsid w:val="00F62C14"/>
    <w:rsid w:val="00F63A35"/>
    <w:rsid w:val="00F65A67"/>
    <w:rsid w:val="00F66D35"/>
    <w:rsid w:val="00F67145"/>
    <w:rsid w:val="00F671F1"/>
    <w:rsid w:val="00F704B9"/>
    <w:rsid w:val="00F71011"/>
    <w:rsid w:val="00F72BBB"/>
    <w:rsid w:val="00F758F9"/>
    <w:rsid w:val="00F80A21"/>
    <w:rsid w:val="00F8211B"/>
    <w:rsid w:val="00F82F09"/>
    <w:rsid w:val="00F867C3"/>
    <w:rsid w:val="00F95ED2"/>
    <w:rsid w:val="00F969C7"/>
    <w:rsid w:val="00FA60E1"/>
    <w:rsid w:val="00FA7CD8"/>
    <w:rsid w:val="00FB05BE"/>
    <w:rsid w:val="00FB2369"/>
    <w:rsid w:val="00FB34C8"/>
    <w:rsid w:val="00FB4F9B"/>
    <w:rsid w:val="00FB529C"/>
    <w:rsid w:val="00FB57B9"/>
    <w:rsid w:val="00FB5D7F"/>
    <w:rsid w:val="00FB67B8"/>
    <w:rsid w:val="00FB6BCF"/>
    <w:rsid w:val="00FB7D57"/>
    <w:rsid w:val="00FC0FDB"/>
    <w:rsid w:val="00FC1D84"/>
    <w:rsid w:val="00FC1FC7"/>
    <w:rsid w:val="00FC4110"/>
    <w:rsid w:val="00FC67A4"/>
    <w:rsid w:val="00FC6A90"/>
    <w:rsid w:val="00FC732A"/>
    <w:rsid w:val="00FD0248"/>
    <w:rsid w:val="00FD0B15"/>
    <w:rsid w:val="00FD28ED"/>
    <w:rsid w:val="00FD5577"/>
    <w:rsid w:val="00FD5CDC"/>
    <w:rsid w:val="00FD62F0"/>
    <w:rsid w:val="00FD7FF7"/>
    <w:rsid w:val="00FE1493"/>
    <w:rsid w:val="00FE48E7"/>
    <w:rsid w:val="00FE52B1"/>
    <w:rsid w:val="00FF06C5"/>
    <w:rsid w:val="00FF07E4"/>
    <w:rsid w:val="00FF42C3"/>
    <w:rsid w:val="00FF46BD"/>
    <w:rsid w:val="00FF66B3"/>
    <w:rsid w:val="00FF7762"/>
    <w:rsid w:val="00FF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F349D6-E49D-4642-8568-B8E55DCE8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832"/>
    <w:pPr>
      <w:spacing w:before="120" w:after="240" w:line="240" w:lineRule="auto"/>
    </w:pPr>
    <w:rPr>
      <w:rFonts w:ascii="Times New Roman" w:hAnsi="Times New Roman"/>
      <w:sz w:val="24"/>
      <w:lang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5683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5683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5683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5683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5683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56832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B56832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Heading3Char">
    <w:name w:val="Heading 3 Char"/>
    <w:basedOn w:val="DefaultParagraphFont"/>
    <w:link w:val="Heading3"/>
    <w:uiPriority w:val="2"/>
    <w:rsid w:val="00B56832"/>
    <w:rPr>
      <w:rFonts w:ascii="Times New Roman" w:eastAsiaTheme="majorEastAsia" w:hAnsi="Times New Roman" w:cstheme="majorBidi"/>
      <w:b/>
      <w:sz w:val="24"/>
      <w:szCs w:val="24"/>
      <w:lang w:bidi="ar-SA"/>
    </w:rPr>
  </w:style>
  <w:style w:type="character" w:customStyle="1" w:styleId="Heading4Char">
    <w:name w:val="Heading 4 Char"/>
    <w:basedOn w:val="DefaultParagraphFont"/>
    <w:link w:val="Heading4"/>
    <w:uiPriority w:val="2"/>
    <w:rsid w:val="00B56832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B56832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56832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B56832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B56832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B5683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56832"/>
    <w:rPr>
      <w:rFonts w:ascii="Times New Roman" w:hAnsi="Times New Roman" w:cs="Times New Roman"/>
      <w:b/>
      <w:sz w:val="32"/>
      <w:szCs w:val="32"/>
      <w:lang w:bidi="ar-SA"/>
    </w:rPr>
  </w:style>
  <w:style w:type="paragraph" w:customStyle="1" w:styleId="SupplementaryMaterial">
    <w:name w:val="Supplementary Material"/>
    <w:basedOn w:val="Title"/>
    <w:next w:val="Title"/>
    <w:qFormat/>
    <w:rsid w:val="00B56832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B56832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B56832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56832"/>
    <w:rPr>
      <w:rFonts w:eastAsiaTheme="minorEastAsia"/>
      <w:color w:val="5A5A5A" w:themeColor="text1" w:themeTint="A5"/>
      <w:spacing w:val="15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B5683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05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.C.Brennan@hsc.utah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kaufmann</dc:creator>
  <cp:keywords/>
  <dc:description/>
  <cp:lastModifiedBy>dan kaufmann</cp:lastModifiedBy>
  <cp:revision>7</cp:revision>
  <dcterms:created xsi:type="dcterms:W3CDTF">2018-04-10T02:32:00Z</dcterms:created>
  <dcterms:modified xsi:type="dcterms:W3CDTF">2018-04-10T02:58:00Z</dcterms:modified>
</cp:coreProperties>
</file>